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EBA" w:rsidRPr="001418F8" w:rsidRDefault="00B70EBA" w:rsidP="00B70E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418F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F1FC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418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F1FC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1418F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1418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BF1FC0">
        <w:rPr>
          <w:rFonts w:ascii="Times New Roman" w:hAnsi="Times New Roman" w:cs="Times New Roman"/>
          <w:b/>
          <w:sz w:val="24"/>
          <w:szCs w:val="24"/>
          <w:lang w:val="en-US"/>
        </w:rPr>
        <w:t>BALF cell number and distribution 24 h post</w:t>
      </w:r>
      <w:r w:rsidR="00B3180C" w:rsidRPr="00BF1FC0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BF1FC0">
        <w:rPr>
          <w:rFonts w:ascii="Times New Roman" w:hAnsi="Times New Roman" w:cs="Times New Roman"/>
          <w:b/>
          <w:sz w:val="24"/>
          <w:szCs w:val="24"/>
          <w:lang w:val="en-US"/>
        </w:rPr>
        <w:t>exposure to LPS</w:t>
      </w:r>
      <w:r w:rsidR="00BF1FC0" w:rsidRPr="00BF1FC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1418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-Gitter"/>
        <w:tblW w:w="5084" w:type="pct"/>
        <w:tblLayout w:type="fixed"/>
        <w:tblLook w:val="04A0" w:firstRow="1" w:lastRow="0" w:firstColumn="1" w:lastColumn="0" w:noHBand="0" w:noVBand="1"/>
      </w:tblPr>
      <w:tblGrid>
        <w:gridCol w:w="1286"/>
        <w:gridCol w:w="1286"/>
        <w:gridCol w:w="1286"/>
        <w:gridCol w:w="1287"/>
        <w:gridCol w:w="1287"/>
        <w:gridCol w:w="1287"/>
        <w:gridCol w:w="1287"/>
        <w:gridCol w:w="1287"/>
        <w:gridCol w:w="1287"/>
        <w:gridCol w:w="1287"/>
      </w:tblGrid>
      <w:tr w:rsidR="00B3180C" w:rsidRPr="001418F8" w:rsidTr="00B3180C">
        <w:trPr>
          <w:trHeight w:val="315"/>
        </w:trPr>
        <w:tc>
          <w:tcPr>
            <w:tcW w:w="500" w:type="pct"/>
            <w:shd w:val="clear" w:color="auto" w:fill="D9D9D9" w:themeFill="background1" w:themeFillShade="D9"/>
            <w:hideMark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Dose-response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Vehicle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3470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.04</w:t>
            </w:r>
            <w:r w:rsidR="0034707D" w:rsidRPr="001418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 µ</w:t>
            </w:r>
            <w:r w:rsidRPr="001418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g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3470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.09</w:t>
            </w:r>
            <w:r w:rsidR="0034707D" w:rsidRPr="001418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 µ</w:t>
            </w:r>
            <w:r w:rsidRPr="001418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g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3470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.19</w:t>
            </w:r>
            <w:r w:rsidR="0034707D" w:rsidRPr="001418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 µ</w:t>
            </w:r>
            <w:r w:rsidRPr="001418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g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3470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0.37</w:t>
            </w:r>
            <w:r w:rsidR="0034707D" w:rsidRPr="001418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 µ</w:t>
            </w:r>
            <w:r w:rsidRPr="001418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g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3470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0.75</w:t>
            </w:r>
            <w:r w:rsidR="0034707D" w:rsidRPr="001418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 xml:space="preserve"> µ</w:t>
            </w: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g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3470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1.50</w:t>
            </w:r>
            <w:r w:rsidR="0034707D" w:rsidRPr="001418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 xml:space="preserve"> µ</w:t>
            </w:r>
            <w:r w:rsidRPr="001418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a-DK"/>
              </w:rPr>
              <w:t>g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3470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3.00</w:t>
            </w:r>
            <w:r w:rsidR="0034707D" w:rsidRPr="001418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 xml:space="preserve"> µ</w:t>
            </w: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g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3470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6.00</w:t>
            </w:r>
            <w:r w:rsidR="0034707D" w:rsidRPr="001418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 xml:space="preserve"> µ</w:t>
            </w: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g</w:t>
            </w:r>
          </w:p>
        </w:tc>
      </w:tr>
      <w:tr w:rsidR="00B3180C" w:rsidRPr="001418F8" w:rsidTr="00B3180C">
        <w:trPr>
          <w:trHeight w:val="360"/>
        </w:trPr>
        <w:tc>
          <w:tcPr>
            <w:tcW w:w="500" w:type="pct"/>
            <w:hideMark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otal cells (x 10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3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9.2 ± 2.2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79.7 ± 23.7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55.0 ± 10.3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61.3 ± 30.33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98.3 ± 18.2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272.7 ± </w:t>
            </w:r>
            <w:r w:rsidRPr="001418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15.7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46.0 ± 110.1***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12.0 ± 7.5***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53.3 ± 91.3***</w:t>
            </w:r>
          </w:p>
        </w:tc>
      </w:tr>
      <w:tr w:rsidR="00B3180C" w:rsidRPr="001418F8" w:rsidTr="00B3180C">
        <w:trPr>
          <w:trHeight w:val="360"/>
        </w:trPr>
        <w:tc>
          <w:tcPr>
            <w:tcW w:w="500" w:type="pct"/>
            <w:hideMark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Neutrophils (x 10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3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.8 ± 3.8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17.5 ± 21</w:t>
            </w:r>
            <w:r w:rsidR="00B03528"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.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7.6 ± 17.4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06.3 ± 25.4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27.0 ± 22.6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20.0 ± 19.0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72.3 ± 107.9***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58.3 ± 9.9***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91.0 ± 103.4***</w:t>
            </w:r>
          </w:p>
        </w:tc>
      </w:tr>
      <w:tr w:rsidR="00B3180C" w:rsidRPr="001418F8" w:rsidTr="00B3180C">
        <w:trPr>
          <w:trHeight w:val="360"/>
        </w:trPr>
        <w:tc>
          <w:tcPr>
            <w:tcW w:w="500" w:type="pct"/>
            <w:hideMark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crophage (x 10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3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3.4  ± 4.5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5.7  ± 6.2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6.2  ± 8.6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3.6  ± 8.6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2.1  ± 9.0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7.0  ± 2.4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6.3  ± 8.4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6.6  ± 5.0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1.8  ±11.4</w:t>
            </w:r>
          </w:p>
        </w:tc>
      </w:tr>
      <w:tr w:rsidR="00B3180C" w:rsidRPr="001418F8" w:rsidTr="00B3180C">
        <w:trPr>
          <w:trHeight w:val="360"/>
        </w:trPr>
        <w:tc>
          <w:tcPr>
            <w:tcW w:w="500" w:type="pct"/>
            <w:hideMark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osinophils</w:t>
            </w:r>
            <w:proofErr w:type="spellEnd"/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x 10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3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 ± 0.0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.4  ± 1.5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.7  ± 3.6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.2  ± 0.8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.8  ± 2.3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.0  ± 2.1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.4  ± 5.2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.1  ± 1.8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1  ± 1.1</w:t>
            </w:r>
          </w:p>
        </w:tc>
      </w:tr>
      <w:tr w:rsidR="00B3180C" w:rsidRPr="001418F8" w:rsidTr="00B3180C">
        <w:trPr>
          <w:trHeight w:val="360"/>
        </w:trPr>
        <w:tc>
          <w:tcPr>
            <w:tcW w:w="500" w:type="pct"/>
            <w:hideMark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ymphocytes (x 10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3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 ± 0.0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.3 ± 2.1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.5  ± 2.0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  ± 0.0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5  ± 0.8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  ± 0.0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  ± 0.0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  ± 0.0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  ± 0.0</w:t>
            </w:r>
          </w:p>
        </w:tc>
      </w:tr>
      <w:tr w:rsidR="00B3180C" w:rsidRPr="001418F8" w:rsidTr="00B3180C">
        <w:trPr>
          <w:trHeight w:val="360"/>
        </w:trPr>
        <w:tc>
          <w:tcPr>
            <w:tcW w:w="500" w:type="pct"/>
            <w:hideMark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pithelial (x 10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3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.8  ± 1.9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0.1  ± 4.2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.1  ± 1.2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.2  ± 4.5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1.6  ± 4.9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7.5  ± 3.3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.6  ± 5.0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4.3  ± 7.3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.3  ± 3.4</w:t>
            </w:r>
          </w:p>
        </w:tc>
      </w:tr>
      <w:tr w:rsidR="00B3180C" w:rsidRPr="001418F8" w:rsidTr="00B3180C">
        <w:trPr>
          <w:trHeight w:val="360"/>
        </w:trPr>
        <w:tc>
          <w:tcPr>
            <w:tcW w:w="500" w:type="pct"/>
            <w:tcBorders>
              <w:bottom w:val="single" w:sz="4" w:space="0" w:color="auto"/>
            </w:tcBorders>
          </w:tcPr>
          <w:p w:rsidR="00B3180C" w:rsidRPr="001418F8" w:rsidRDefault="00B3180C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B3180C" w:rsidRPr="001418F8" w:rsidRDefault="00B3180C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B3180C" w:rsidRPr="001418F8" w:rsidRDefault="00B3180C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B3180C" w:rsidRPr="001418F8" w:rsidRDefault="00B3180C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B3180C" w:rsidRPr="001418F8" w:rsidRDefault="00B3180C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B3180C" w:rsidRPr="001418F8" w:rsidRDefault="00B3180C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B3180C" w:rsidRPr="001418F8" w:rsidRDefault="00B3180C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B3180C" w:rsidRPr="001418F8" w:rsidRDefault="00B3180C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B3180C" w:rsidRPr="001418F8" w:rsidRDefault="00B3180C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B3180C" w:rsidRPr="001418F8" w:rsidRDefault="00B3180C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B3180C" w:rsidRPr="001418F8" w:rsidTr="00B3180C">
        <w:trPr>
          <w:trHeight w:val="360"/>
        </w:trPr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Repeated exposure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Vehicle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B318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0.80</w:t>
            </w:r>
            <w:r w:rsidR="00B3180C" w:rsidRPr="001418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 xml:space="preserve"> µ</w:t>
            </w: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g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B318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4.00</w:t>
            </w:r>
            <w:r w:rsidR="00B3180C" w:rsidRPr="001418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µ</w:t>
            </w:r>
            <w:r w:rsidRPr="001418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g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  <w:shd w:val="clear" w:color="auto" w:fill="D9D9D9" w:themeFill="background1" w:themeFillShade="D9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B3180C" w:rsidRPr="001418F8" w:rsidTr="00B3180C">
        <w:trPr>
          <w:trHeight w:val="360"/>
        </w:trPr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otal cells (x 10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3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73.3  ± 63.9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25.7  ± 80.7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24.3 ± 56</w:t>
            </w:r>
            <w:r w:rsidR="00B03528"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.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*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B3180C" w:rsidRPr="001418F8" w:rsidTr="00B3180C">
        <w:trPr>
          <w:trHeight w:val="360"/>
        </w:trPr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Neutrophils (x 10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3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9.5  ± 27.5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20.7  ± 41.7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32.7 ± 84.4*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B3180C" w:rsidRPr="001418F8" w:rsidTr="00B3180C">
        <w:trPr>
          <w:trHeight w:val="360"/>
        </w:trPr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crophage (x 10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3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0.8  ±18.6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75.0  ± 21.1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72.0  ± 16.2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B3180C" w:rsidRPr="001418F8" w:rsidTr="00B3180C">
        <w:trPr>
          <w:trHeight w:val="360"/>
        </w:trPr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osinophils</w:t>
            </w:r>
            <w:proofErr w:type="spellEnd"/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x 10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3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02.3 ± 45.0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0.7  ± 15.2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6.5 ± 10.0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B3180C" w:rsidRPr="001418F8" w:rsidTr="00B3180C">
        <w:trPr>
          <w:trHeight w:val="360"/>
        </w:trPr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ymphocytes (x 10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3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2.2  ± 6.4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  ± 0.8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0 ± 0.0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B3180C" w:rsidRPr="001418F8" w:rsidTr="00B3180C">
        <w:trPr>
          <w:trHeight w:val="360"/>
        </w:trPr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pithelial (x 10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3</w:t>
            </w: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8.5  ± 9.0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.6  ± 2.1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41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.5 ± 3.5</w:t>
            </w: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00" w:type="pct"/>
          </w:tcPr>
          <w:p w:rsidR="00434778" w:rsidRPr="001418F8" w:rsidRDefault="00434778" w:rsidP="005B39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</w:tbl>
    <w:p w:rsidR="00B70EBA" w:rsidRPr="001418F8" w:rsidRDefault="00BF1FC0" w:rsidP="00BE7B9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18F8">
        <w:rPr>
          <w:rFonts w:ascii="Times New Roman" w:hAnsi="Times New Roman" w:cs="Times New Roman"/>
          <w:sz w:val="24"/>
          <w:szCs w:val="24"/>
          <w:lang w:val="en-US"/>
        </w:rPr>
        <w:t>Upper table shows the BALF cell number and distribution 24 h after a single exposure to LPS. Lower table shows the BALF cell distribution</w:t>
      </w:r>
      <w:r w:rsidR="003672B0">
        <w:rPr>
          <w:rFonts w:ascii="Times New Roman" w:hAnsi="Times New Roman" w:cs="Times New Roman"/>
          <w:sz w:val="24"/>
          <w:szCs w:val="24"/>
          <w:lang w:val="en-US"/>
        </w:rPr>
        <w:t xml:space="preserve"> at</w:t>
      </w:r>
      <w:r w:rsidRPr="001418F8">
        <w:rPr>
          <w:rFonts w:ascii="Times New Roman" w:hAnsi="Times New Roman" w:cs="Times New Roman"/>
          <w:sz w:val="24"/>
          <w:szCs w:val="24"/>
          <w:lang w:val="en-US"/>
        </w:rPr>
        <w:t xml:space="preserve"> 2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18F8">
        <w:rPr>
          <w:rFonts w:ascii="Times New Roman" w:hAnsi="Times New Roman" w:cs="Times New Roman"/>
          <w:sz w:val="24"/>
          <w:szCs w:val="24"/>
          <w:lang w:val="en-US"/>
        </w:rPr>
        <w:t>h after last exposure (one i.t. instillations once a week for 4 weeks). Asterisk denote ***P&lt;0.001</w:t>
      </w:r>
      <w:r w:rsidR="003672B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418F8">
        <w:rPr>
          <w:rFonts w:ascii="Times New Roman" w:hAnsi="Times New Roman" w:cs="Times New Roman"/>
          <w:sz w:val="24"/>
          <w:szCs w:val="24"/>
          <w:lang w:val="en-US"/>
        </w:rPr>
        <w:t xml:space="preserve"> **P&lt;0.01 and *P&lt;0.05 in </w:t>
      </w:r>
      <w:r w:rsidR="003672B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1418F8">
        <w:rPr>
          <w:rFonts w:ascii="Times New Roman" w:hAnsi="Times New Roman" w:cs="Times New Roman"/>
          <w:sz w:val="24"/>
          <w:szCs w:val="24"/>
          <w:lang w:val="en-US"/>
        </w:rPr>
        <w:t xml:space="preserve">exposed group compared to vehicle group. Data are presented as mean </w:t>
      </w:r>
      <w:r w:rsidRPr="001418F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± SEM.</w:t>
      </w:r>
      <w:r w:rsidRPr="001418F8">
        <w:rPr>
          <w:rFonts w:ascii="Times New Roman" w:hAnsi="Times New Roman" w:cs="Times New Roman"/>
          <w:sz w:val="24"/>
          <w:szCs w:val="24"/>
          <w:lang w:val="en-US"/>
        </w:rPr>
        <w:t xml:space="preserve">  Statistical analyses were performed using one-way ANOVA with </w:t>
      </w:r>
      <w:proofErr w:type="spellStart"/>
      <w:r w:rsidRPr="001418F8">
        <w:rPr>
          <w:rFonts w:ascii="Times New Roman" w:hAnsi="Times New Roman" w:cs="Times New Roman"/>
          <w:sz w:val="24"/>
          <w:szCs w:val="24"/>
          <w:lang w:val="en-US"/>
        </w:rPr>
        <w:t>Tukey’s</w:t>
      </w:r>
      <w:proofErr w:type="spellEnd"/>
      <w:r w:rsidRPr="001418F8">
        <w:rPr>
          <w:rFonts w:ascii="Times New Roman" w:hAnsi="Times New Roman" w:cs="Times New Roman"/>
          <w:sz w:val="24"/>
          <w:szCs w:val="24"/>
          <w:lang w:val="en-US"/>
        </w:rPr>
        <w:t xml:space="preserve"> post</w:t>
      </w:r>
      <w:r w:rsidR="003672B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418F8">
        <w:rPr>
          <w:rFonts w:ascii="Times New Roman" w:hAnsi="Times New Roman" w:cs="Times New Roman"/>
          <w:sz w:val="24"/>
          <w:szCs w:val="24"/>
          <w:lang w:val="en-US"/>
        </w:rPr>
        <w:t xml:space="preserve">hoc </w:t>
      </w:r>
      <w:r w:rsidR="003672B0">
        <w:rPr>
          <w:rFonts w:ascii="Times New Roman" w:hAnsi="Times New Roman" w:cs="Times New Roman"/>
          <w:sz w:val="24"/>
          <w:szCs w:val="24"/>
          <w:lang w:val="en-US"/>
        </w:rPr>
        <w:t>t</w:t>
      </w:r>
      <w:bookmarkStart w:id="0" w:name="_GoBack"/>
      <w:bookmarkEnd w:id="0"/>
      <w:r w:rsidRPr="001418F8">
        <w:rPr>
          <w:rFonts w:ascii="Times New Roman" w:hAnsi="Times New Roman" w:cs="Times New Roman"/>
          <w:sz w:val="24"/>
          <w:szCs w:val="24"/>
          <w:lang w:val="en-US"/>
        </w:rPr>
        <w:t>est.</w:t>
      </w:r>
    </w:p>
    <w:sectPr w:rsidR="00B70EBA" w:rsidRPr="001418F8" w:rsidSect="00434778">
      <w:pgSz w:w="15840" w:h="12240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3966" w:rsidRDefault="005B3966" w:rsidP="00434778">
      <w:pPr>
        <w:spacing w:after="0" w:line="240" w:lineRule="auto"/>
      </w:pPr>
      <w:r>
        <w:separator/>
      </w:r>
    </w:p>
  </w:endnote>
  <w:endnote w:type="continuationSeparator" w:id="0">
    <w:p w:rsidR="005B3966" w:rsidRDefault="005B3966" w:rsidP="00434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3966" w:rsidRDefault="005B3966" w:rsidP="00434778">
      <w:pPr>
        <w:spacing w:after="0" w:line="240" w:lineRule="auto"/>
      </w:pPr>
      <w:r>
        <w:separator/>
      </w:r>
    </w:p>
  </w:footnote>
  <w:footnote w:type="continuationSeparator" w:id="0">
    <w:p w:rsidR="005B3966" w:rsidRDefault="005B3966" w:rsidP="004347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NLI0NjQ0NTezNDAxNDFV0lEKTi0uzszPAykwqgUAJSSg1SwAAAA="/>
  </w:docVars>
  <w:rsids>
    <w:rsidRoot w:val="00434778"/>
    <w:rsid w:val="00003E83"/>
    <w:rsid w:val="00047569"/>
    <w:rsid w:val="000A4AC6"/>
    <w:rsid w:val="000A7751"/>
    <w:rsid w:val="001418F8"/>
    <w:rsid w:val="0021075B"/>
    <w:rsid w:val="002C0DE1"/>
    <w:rsid w:val="0034707D"/>
    <w:rsid w:val="003672B0"/>
    <w:rsid w:val="003E1530"/>
    <w:rsid w:val="00434778"/>
    <w:rsid w:val="004531C0"/>
    <w:rsid w:val="005058E5"/>
    <w:rsid w:val="005B3966"/>
    <w:rsid w:val="005E6F78"/>
    <w:rsid w:val="006141C2"/>
    <w:rsid w:val="006F30B4"/>
    <w:rsid w:val="00757DF4"/>
    <w:rsid w:val="00763A77"/>
    <w:rsid w:val="008631A4"/>
    <w:rsid w:val="009F1D7C"/>
    <w:rsid w:val="009F4D5A"/>
    <w:rsid w:val="00A37599"/>
    <w:rsid w:val="00A951E7"/>
    <w:rsid w:val="00B03528"/>
    <w:rsid w:val="00B3180C"/>
    <w:rsid w:val="00B41337"/>
    <w:rsid w:val="00B70EBA"/>
    <w:rsid w:val="00BE7B94"/>
    <w:rsid w:val="00BF1FC0"/>
    <w:rsid w:val="00CA3DF0"/>
    <w:rsid w:val="00CC5D3D"/>
    <w:rsid w:val="00CC7007"/>
    <w:rsid w:val="00DC0BBC"/>
    <w:rsid w:val="00F11F53"/>
    <w:rsid w:val="00F67883"/>
    <w:rsid w:val="00FC4EE2"/>
    <w:rsid w:val="00FD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778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34778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34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34778"/>
    <w:rPr>
      <w:rFonts w:ascii="Tahoma" w:hAnsi="Tahoma" w:cs="Tahoma"/>
      <w:sz w:val="16"/>
      <w:szCs w:val="16"/>
      <w:lang w:val="da-DK"/>
    </w:rPr>
  </w:style>
  <w:style w:type="paragraph" w:styleId="Sidehoved">
    <w:name w:val="header"/>
    <w:basedOn w:val="Normal"/>
    <w:link w:val="SidehovedTegn"/>
    <w:uiPriority w:val="99"/>
    <w:unhideWhenUsed/>
    <w:rsid w:val="0043477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34778"/>
    <w:rPr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43477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34778"/>
    <w:rPr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63A7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63A7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63A77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63A7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63A77"/>
    <w:rPr>
      <w:b/>
      <w:bCs/>
      <w:sz w:val="20"/>
      <w:szCs w:val="20"/>
      <w:lang w:val="da-DK"/>
    </w:rPr>
  </w:style>
  <w:style w:type="table" w:styleId="Lysskygge">
    <w:name w:val="Light Shading"/>
    <w:basedOn w:val="Tabel-Normal"/>
    <w:uiPriority w:val="60"/>
    <w:rsid w:val="00B318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778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34778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34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34778"/>
    <w:rPr>
      <w:rFonts w:ascii="Tahoma" w:hAnsi="Tahoma" w:cs="Tahoma"/>
      <w:sz w:val="16"/>
      <w:szCs w:val="16"/>
      <w:lang w:val="da-DK"/>
    </w:rPr>
  </w:style>
  <w:style w:type="paragraph" w:styleId="Sidehoved">
    <w:name w:val="header"/>
    <w:basedOn w:val="Normal"/>
    <w:link w:val="SidehovedTegn"/>
    <w:uiPriority w:val="99"/>
    <w:unhideWhenUsed/>
    <w:rsid w:val="0043477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34778"/>
    <w:rPr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43477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34778"/>
    <w:rPr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63A7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63A7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63A77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63A7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63A77"/>
    <w:rPr>
      <w:b/>
      <w:bCs/>
      <w:sz w:val="20"/>
      <w:szCs w:val="20"/>
      <w:lang w:val="da-DK"/>
    </w:rPr>
  </w:style>
  <w:style w:type="table" w:styleId="Lysskygge">
    <w:name w:val="Light Shading"/>
    <w:basedOn w:val="Tabel-Normal"/>
    <w:uiPriority w:val="60"/>
    <w:rsid w:val="00B318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Christophersen</dc:creator>
  <cp:lastModifiedBy>Peter Møller</cp:lastModifiedBy>
  <cp:revision>3</cp:revision>
  <cp:lastPrinted>2015-12-01T09:37:00Z</cp:lastPrinted>
  <dcterms:created xsi:type="dcterms:W3CDTF">2016-08-01T11:35:00Z</dcterms:created>
  <dcterms:modified xsi:type="dcterms:W3CDTF">2016-08-01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